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424" w:rsidRDefault="00D6045D" w:rsidP="000E655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2</w:t>
      </w:r>
      <w:r w:rsidR="000E655F" w:rsidRPr="000455E7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0E655F" w:rsidRPr="001B1A2A">
        <w:rPr>
          <w:rFonts w:ascii="Times New Roman" w:hAnsi="Times New Roman" w:cs="Times New Roman"/>
          <w:sz w:val="24"/>
          <w:szCs w:val="24"/>
          <w:lang w:val="en-GB"/>
        </w:rPr>
        <w:t xml:space="preserve">Microscopic counts </w:t>
      </w:r>
      <w:r w:rsidR="00393685" w:rsidRPr="001B1A2A">
        <w:rPr>
          <w:rFonts w:ascii="Times New Roman" w:hAnsi="Times New Roman" w:cs="Times New Roman"/>
          <w:sz w:val="24"/>
          <w:szCs w:val="24"/>
          <w:lang w:val="en-GB"/>
        </w:rPr>
        <w:t xml:space="preserve">(cells / </w:t>
      </w:r>
      <w:r w:rsidR="008B2232" w:rsidRPr="001B1A2A">
        <w:rPr>
          <w:rFonts w:ascii="Times New Roman" w:hAnsi="Times New Roman" w:cs="Times New Roman"/>
          <w:sz w:val="24"/>
          <w:szCs w:val="24"/>
          <w:lang w:val="en-GB"/>
        </w:rPr>
        <w:t>mL</w:t>
      </w:r>
      <w:r w:rsidR="00393685" w:rsidRPr="001B1A2A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0E655F" w:rsidRPr="001B1A2A">
        <w:rPr>
          <w:rFonts w:ascii="Times New Roman" w:hAnsi="Times New Roman" w:cs="Times New Roman"/>
          <w:sz w:val="24"/>
          <w:szCs w:val="24"/>
          <w:lang w:val="en-GB"/>
        </w:rPr>
        <w:t>and taxonomic affiliation of Lake Zurich phytoplankton during the period of study</w:t>
      </w:r>
      <w:r w:rsidR="00CB28CF" w:rsidRPr="001B1A2A">
        <w:rPr>
          <w:rFonts w:ascii="Times New Roman" w:hAnsi="Times New Roman" w:cs="Times New Roman"/>
          <w:sz w:val="24"/>
          <w:szCs w:val="24"/>
          <w:lang w:val="en-GB"/>
        </w:rPr>
        <w:t xml:space="preserve"> (between March and May 2009)</w:t>
      </w:r>
      <w:r w:rsidR="000E655F" w:rsidRPr="001B1A2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670"/>
        <w:gridCol w:w="1642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56"/>
      </w:tblGrid>
      <w:tr w:rsidR="009C4256" w:rsidRPr="009C4256">
        <w:trPr>
          <w:trHeight w:val="255"/>
        </w:trPr>
        <w:tc>
          <w:tcPr>
            <w:tcW w:w="16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Date</w:t>
            </w: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23/03</w:t>
            </w: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30/03</w:t>
            </w: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03/04</w:t>
            </w: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07/04</w:t>
            </w: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09</w:t>
            </w:r>
            <w:r w:rsid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/</w:t>
            </w: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04</w:t>
            </w: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14</w:t>
            </w:r>
            <w:r w:rsid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/</w:t>
            </w: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04</w:t>
            </w: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15</w:t>
            </w:r>
            <w:r w:rsid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/</w:t>
            </w: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04</w:t>
            </w: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17</w:t>
            </w:r>
            <w:r w:rsid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/</w:t>
            </w: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04</w:t>
            </w: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20</w:t>
            </w:r>
            <w:r w:rsid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/</w:t>
            </w: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04</w:t>
            </w: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22</w:t>
            </w:r>
            <w:r w:rsid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/</w:t>
            </w: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04</w:t>
            </w: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24</w:t>
            </w:r>
            <w:r w:rsid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/</w:t>
            </w: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04</w:t>
            </w: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28</w:t>
            </w:r>
            <w:r w:rsid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/</w:t>
            </w: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04</w:t>
            </w: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30</w:t>
            </w:r>
            <w:r w:rsid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/</w:t>
            </w: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04</w:t>
            </w: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04</w:t>
            </w:r>
            <w:r w:rsid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/</w:t>
            </w: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05</w:t>
            </w:r>
          </w:p>
        </w:tc>
        <w:tc>
          <w:tcPr>
            <w:tcW w:w="7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06</w:t>
            </w:r>
            <w:r w:rsid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/</w:t>
            </w: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05</w:t>
            </w:r>
          </w:p>
        </w:tc>
      </w:tr>
      <w:tr w:rsidR="009C4256" w:rsidRPr="009C4256">
        <w:trPr>
          <w:trHeight w:val="25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CB2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Day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1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1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1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2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2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2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2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3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3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3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3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45</w:t>
            </w:r>
          </w:p>
        </w:tc>
      </w:tr>
      <w:tr w:rsidR="009C4256" w:rsidRPr="009C4256">
        <w:trPr>
          <w:trHeight w:val="255"/>
        </w:trPr>
        <w:tc>
          <w:tcPr>
            <w:tcW w:w="16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Class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Species</w:t>
            </w: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</w:p>
        </w:tc>
      </w:tr>
      <w:tr w:rsidR="009C4256" w:rsidRPr="009C4256">
        <w:trPr>
          <w:trHeight w:val="255"/>
        </w:trPr>
        <w:tc>
          <w:tcPr>
            <w:tcW w:w="16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acillariophyceae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Asterionella </w:t>
            </w:r>
            <w:smartTag w:uri="urn:schemas-microsoft-com:office:smarttags" w:element="place">
              <w:smartTag w:uri="urn:schemas-microsoft-com:office:smarttags" w:element="country-region">
                <w:r w:rsidRPr="009C4256">
                  <w:rPr>
                    <w:rFonts w:ascii="Times New Roman" w:eastAsia="Times New Roman" w:hAnsi="Times New Roman" w:cs="Times New Roman"/>
                    <w:i/>
                    <w:iCs/>
                    <w:sz w:val="20"/>
                    <w:szCs w:val="20"/>
                    <w:lang w:val="en-GB" w:eastAsia="en-GB"/>
                  </w:rPr>
                  <w:t>formosa</w:t>
                </w:r>
              </w:smartTag>
            </w:smartTag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6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</w:tr>
      <w:tr w:rsidR="009C4256" w:rsidRPr="009C4256">
        <w:trPr>
          <w:trHeight w:val="25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acillariophycea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Cyclotella </w:t>
            </w:r>
            <w:r w:rsidRPr="00A708E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sp. smal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7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8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5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3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70</w:t>
            </w:r>
          </w:p>
        </w:tc>
      </w:tr>
      <w:tr w:rsidR="009C4256" w:rsidRPr="009C4256">
        <w:trPr>
          <w:trHeight w:val="25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acillariophycea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Cyclotella </w:t>
            </w:r>
            <w:r w:rsidRPr="00A708E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sp. mediu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3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2</w:t>
            </w:r>
          </w:p>
        </w:tc>
      </w:tr>
      <w:tr w:rsidR="009C4256" w:rsidRPr="009C4256">
        <w:trPr>
          <w:trHeight w:val="25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acillariophycea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Diatoma </w:t>
            </w:r>
            <w:r w:rsidR="00A708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elongat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4</w:t>
            </w:r>
          </w:p>
        </w:tc>
      </w:tr>
      <w:tr w:rsidR="009C4256" w:rsidRPr="009C4256">
        <w:trPr>
          <w:trHeight w:val="25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acillariophycea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Fragilaria acus acu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8</w:t>
            </w:r>
          </w:p>
        </w:tc>
      </w:tr>
      <w:tr w:rsidR="009C4256" w:rsidRPr="009C4256">
        <w:trPr>
          <w:trHeight w:val="25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acillariophycea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Fragilaria crotonensi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9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</w:t>
            </w:r>
          </w:p>
        </w:tc>
      </w:tr>
      <w:tr w:rsidR="009C4256" w:rsidRPr="009C4256">
        <w:trPr>
          <w:trHeight w:val="25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acillariophycea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Fragilaria uln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</w:t>
            </w:r>
          </w:p>
        </w:tc>
      </w:tr>
      <w:tr w:rsidR="009C4256" w:rsidRPr="009C4256">
        <w:trPr>
          <w:trHeight w:val="25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acillariophycea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Melosira </w:t>
            </w:r>
            <w:r w:rsidRPr="00A708E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</w:tr>
      <w:tr w:rsidR="009C4256" w:rsidRPr="009C4256">
        <w:trPr>
          <w:trHeight w:val="25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acillariophycea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Navicula </w:t>
            </w:r>
            <w:r w:rsidRPr="00A708E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</w:tr>
      <w:tr w:rsidR="009C4256" w:rsidRPr="009C4256">
        <w:trPr>
          <w:trHeight w:val="25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acillariophycea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Stephanodiscus </w:t>
            </w:r>
            <w:r w:rsidRPr="00A708E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</w:tr>
      <w:tr w:rsidR="009C4256" w:rsidRPr="009C4256">
        <w:trPr>
          <w:trHeight w:val="25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acillariophycea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Tabellaria </w:t>
            </w:r>
            <w:r w:rsidR="00A708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fenestrat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9</w:t>
            </w:r>
          </w:p>
        </w:tc>
      </w:tr>
      <w:tr w:rsidR="009C4256" w:rsidRPr="009C4256">
        <w:trPr>
          <w:trHeight w:val="25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256" w:rsidRPr="00CB28CF" w:rsidRDefault="009C4256" w:rsidP="00683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h</w:t>
            </w:r>
            <w:r w:rsidR="006833D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o</w:t>
            </w:r>
            <w:r w:rsidRPr="00CB28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hycea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Elakatothrix </w:t>
            </w:r>
            <w:r w:rsidRPr="00A708E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7</w:t>
            </w:r>
          </w:p>
        </w:tc>
      </w:tr>
      <w:tr w:rsidR="009C4256" w:rsidRPr="009C4256">
        <w:trPr>
          <w:trHeight w:val="25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hlorophycea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hacotus lendneri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</w:tr>
      <w:tr w:rsidR="009C4256" w:rsidRPr="009C4256">
        <w:trPr>
          <w:trHeight w:val="25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Chrysophyceae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Dinobryon </w:t>
            </w:r>
            <w:r w:rsidRPr="00A708E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6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3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</w:t>
            </w:r>
          </w:p>
        </w:tc>
      </w:tr>
      <w:tr w:rsidR="009C4256" w:rsidRPr="009C4256">
        <w:trPr>
          <w:trHeight w:val="25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Chrysophyceae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diverse Chrysophycea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8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5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6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6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40</w:t>
            </w:r>
          </w:p>
        </w:tc>
      </w:tr>
      <w:tr w:rsidR="009C4256" w:rsidRPr="009C4256">
        <w:trPr>
          <w:trHeight w:val="25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Chrysophyceae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Erkenia </w:t>
            </w:r>
            <w:r w:rsidRPr="00A708E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2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1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6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8</w:t>
            </w:r>
          </w:p>
        </w:tc>
      </w:tr>
      <w:tr w:rsidR="009C4256" w:rsidRPr="009C4256">
        <w:trPr>
          <w:trHeight w:val="25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Chrysophyceae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Mallomonas </w:t>
            </w:r>
            <w:r w:rsidRPr="00A708E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</w:tr>
      <w:tr w:rsidR="009C4256" w:rsidRPr="009C4256">
        <w:trPr>
          <w:trHeight w:val="25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ryptophycea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Cryptomonas </w:t>
            </w:r>
            <w:r w:rsidRPr="00A708E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.2</w:t>
            </w:r>
          </w:p>
        </w:tc>
      </w:tr>
      <w:tr w:rsidR="009C4256" w:rsidRPr="009C4256">
        <w:trPr>
          <w:trHeight w:val="25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ryptophycea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Rhodomonas </w:t>
            </w:r>
            <w:r w:rsidR="007530BC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de-CH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>
                      <wp:simplePos x="0" y="0"/>
                      <wp:positionH relativeFrom="column">
                        <wp:posOffset>-1120140</wp:posOffset>
                      </wp:positionH>
                      <wp:positionV relativeFrom="paragraph">
                        <wp:posOffset>-360045</wp:posOffset>
                      </wp:positionV>
                      <wp:extent cx="3554095" cy="345440"/>
                      <wp:effectExtent l="2540" t="0" r="0" b="0"/>
                      <wp:wrapNone/>
                      <wp:docPr id="1" name="Text Box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54095" cy="345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D59C6" w:rsidRPr="00364C2E" w:rsidRDefault="00D6045D" w:rsidP="00364C2E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Table S2</w:t>
                                  </w:r>
                                  <w:r w:rsidR="00AD59C6" w:rsidRPr="00364C2E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. Continuing</w:t>
                                  </w:r>
                                  <w:r w:rsidR="00AD59C6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4000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7" o:spid="_x0000_s1026" type="#_x0000_t202" style="position:absolute;left:0;text-align:left;margin-left:-88.2pt;margin-top:-28.35pt;width:279.85pt;height:27.2pt;z-index:25165772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" stroked="f">
                      <v:textbox style="mso-fit-shape-to-text:t">
                        <w:txbxContent>
                          <w:p w:rsidR="00AD59C6" w:rsidRPr="00364C2E" w:rsidRDefault="00D6045D" w:rsidP="00364C2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able S2</w:t>
                            </w:r>
                            <w:r w:rsidR="00AD59C6" w:rsidRPr="00364C2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. Continuing</w:t>
                            </w:r>
                            <w:r w:rsidR="00AD59C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C42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lacustri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>4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6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6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5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6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5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0</w:t>
            </w:r>
          </w:p>
        </w:tc>
      </w:tr>
      <w:tr w:rsidR="009C4256" w:rsidRPr="009C4256">
        <w:trPr>
          <w:trHeight w:val="25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>Cryptophycea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Rhodomonas lacustris as len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2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8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6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4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3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40</w:t>
            </w:r>
          </w:p>
        </w:tc>
      </w:tr>
      <w:tr w:rsidR="009C4256" w:rsidRPr="009C4256">
        <w:trPr>
          <w:trHeight w:val="25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yanobacteri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Aphanizomenon </w:t>
            </w:r>
            <w:r w:rsidRPr="00A708E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</w:tr>
      <w:tr w:rsidR="009C4256" w:rsidRPr="009C4256">
        <w:trPr>
          <w:trHeight w:val="25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yanobacteri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lanktothrix rubescen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5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8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2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4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4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8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7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8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3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5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6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000</w:t>
            </w:r>
          </w:p>
        </w:tc>
      </w:tr>
      <w:tr w:rsidR="009C4256" w:rsidRPr="009C4256">
        <w:trPr>
          <w:trHeight w:val="25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inophycea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Ceratium </w:t>
            </w:r>
            <w:r w:rsidRPr="00A708E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</w:tr>
      <w:tr w:rsidR="009C4256" w:rsidRPr="009C4256">
        <w:trPr>
          <w:trHeight w:val="25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inophycea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Gymnodinium helveticu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5</w:t>
            </w:r>
          </w:p>
        </w:tc>
      </w:tr>
      <w:tr w:rsidR="009C4256" w:rsidRPr="009C4256">
        <w:trPr>
          <w:trHeight w:val="25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inophycea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Gymnodinium lantzschii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5</w:t>
            </w:r>
          </w:p>
        </w:tc>
      </w:tr>
      <w:tr w:rsidR="009C4256" w:rsidRPr="009C4256">
        <w:trPr>
          <w:trHeight w:val="25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inophycea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Peridinium </w:t>
            </w:r>
            <w:r w:rsidRPr="00A708E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</w:tr>
      <w:tr w:rsidR="009C4256" w:rsidRPr="009C4256">
        <w:trPr>
          <w:trHeight w:val="25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256" w:rsidRPr="00CB28CF" w:rsidRDefault="009C4256" w:rsidP="00CB28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Katablepharid</w:t>
            </w:r>
            <w:r w:rsidR="00CB28CF" w:rsidRPr="00CB28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Katablepharis </w:t>
            </w:r>
            <w:r w:rsidRPr="00A708E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3</w:t>
            </w:r>
          </w:p>
        </w:tc>
      </w:tr>
      <w:tr w:rsidR="009C4256" w:rsidRPr="009C4256">
        <w:trPr>
          <w:trHeight w:val="25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256" w:rsidRPr="00CB28CF" w:rsidRDefault="009C4256" w:rsidP="00CB28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Zygnematoph</w:t>
            </w:r>
            <w:r w:rsidR="00CB28CF" w:rsidRPr="00CB28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losterium acicular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</w:tr>
      <w:tr w:rsidR="009C4256" w:rsidRPr="009C4256">
        <w:trPr>
          <w:trHeight w:val="255"/>
        </w:trPr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C4256" w:rsidRPr="00CB28CF" w:rsidRDefault="009C4256" w:rsidP="00CB28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B28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Zygnematoph</w:t>
            </w:r>
            <w:r w:rsidR="00CB28CF" w:rsidRPr="00CB28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osmarium depressum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9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6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6</w:t>
            </w:r>
          </w:p>
        </w:tc>
      </w:tr>
      <w:tr w:rsidR="009C4256" w:rsidRPr="009C4256">
        <w:trPr>
          <w:trHeight w:val="255"/>
        </w:trPr>
        <w:tc>
          <w:tcPr>
            <w:tcW w:w="16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9C4256" w:rsidRPr="00CB28CF" w:rsidRDefault="009C4256" w:rsidP="009C4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39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26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0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15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10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18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80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26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87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41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98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5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9C4256" w:rsidRPr="009C4256" w:rsidRDefault="009C4256" w:rsidP="009C4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42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00</w:t>
            </w:r>
          </w:p>
        </w:tc>
      </w:tr>
    </w:tbl>
    <w:p w:rsidR="001B54B1" w:rsidRPr="00C87937" w:rsidRDefault="001B54B1" w:rsidP="007530BC">
      <w:pPr>
        <w:spacing w:after="28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1B54B1" w:rsidRPr="00C87937" w:rsidSect="007530BC">
      <w:footerReference w:type="default" r:id="rId9"/>
      <w:pgSz w:w="16838" w:h="11906" w:orient="landscape" w:code="9"/>
      <w:pgMar w:top="1418" w:right="1418" w:bottom="1418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44D2" w:rsidRDefault="00EF44D2" w:rsidP="00703A5E">
      <w:pPr>
        <w:spacing w:after="0" w:line="240" w:lineRule="auto"/>
      </w:pPr>
      <w:r>
        <w:separator/>
      </w:r>
    </w:p>
  </w:endnote>
  <w:endnote w:type="continuationSeparator" w:id="0">
    <w:p w:rsidR="00EF44D2" w:rsidRDefault="00EF44D2" w:rsidP="00703A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59C6" w:rsidRDefault="00AD59C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530BC">
      <w:rPr>
        <w:noProof/>
      </w:rPr>
      <w:t>2</w:t>
    </w:r>
    <w:r>
      <w:rPr>
        <w:noProof/>
      </w:rPr>
      <w:fldChar w:fldCharType="end"/>
    </w:r>
  </w:p>
  <w:p w:rsidR="00AD59C6" w:rsidRDefault="00AD59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44D2" w:rsidRDefault="00EF44D2" w:rsidP="00703A5E">
      <w:pPr>
        <w:spacing w:after="0" w:line="240" w:lineRule="auto"/>
      </w:pPr>
      <w:r>
        <w:separator/>
      </w:r>
    </w:p>
  </w:footnote>
  <w:footnote w:type="continuationSeparator" w:id="0">
    <w:p w:rsidR="00EF44D2" w:rsidRDefault="00EF44D2" w:rsidP="00703A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F8021B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FEF8110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ISME Journal2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wsdezff1vsdr3ewersxs9sq2rx0rrswaf2s&quot;&gt;ISME&lt;record-ids&gt;&lt;item&gt;25&lt;/item&gt;&lt;item&gt;26&lt;/item&gt;&lt;item&gt;29&lt;/item&gt;&lt;item&gt;31&lt;/item&gt;&lt;item&gt;32&lt;/item&gt;&lt;item&gt;35&lt;/item&gt;&lt;item&gt;39&lt;/item&gt;&lt;item&gt;43&lt;/item&gt;&lt;item&gt;45&lt;/item&gt;&lt;item&gt;46&lt;/item&gt;&lt;item&gt;47&lt;/item&gt;&lt;item&gt;51&lt;/item&gt;&lt;item&gt;52&lt;/item&gt;&lt;item&gt;54&lt;/item&gt;&lt;item&gt;55&lt;/item&gt;&lt;item&gt;56&lt;/item&gt;&lt;item&gt;57&lt;/item&gt;&lt;item&gt;60&lt;/item&gt;&lt;item&gt;63&lt;/item&gt;&lt;/record-ids&gt;&lt;/item&gt;&lt;/Libraries&gt;"/>
  </w:docVars>
  <w:rsids>
    <w:rsidRoot w:val="001A6000"/>
    <w:rsid w:val="000049F1"/>
    <w:rsid w:val="00016FD4"/>
    <w:rsid w:val="000455E7"/>
    <w:rsid w:val="000666C1"/>
    <w:rsid w:val="00073349"/>
    <w:rsid w:val="00077D78"/>
    <w:rsid w:val="00080716"/>
    <w:rsid w:val="00082986"/>
    <w:rsid w:val="000A2C8C"/>
    <w:rsid w:val="000E655F"/>
    <w:rsid w:val="001279C1"/>
    <w:rsid w:val="00137BB9"/>
    <w:rsid w:val="00153005"/>
    <w:rsid w:val="00154A32"/>
    <w:rsid w:val="00175F99"/>
    <w:rsid w:val="001902E4"/>
    <w:rsid w:val="00191AD6"/>
    <w:rsid w:val="00193BD5"/>
    <w:rsid w:val="001A6000"/>
    <w:rsid w:val="001B1A2A"/>
    <w:rsid w:val="001B54B1"/>
    <w:rsid w:val="001E0949"/>
    <w:rsid w:val="00221BD9"/>
    <w:rsid w:val="002367A0"/>
    <w:rsid w:val="002544E7"/>
    <w:rsid w:val="002602CD"/>
    <w:rsid w:val="00261D06"/>
    <w:rsid w:val="00262582"/>
    <w:rsid w:val="00264C88"/>
    <w:rsid w:val="00264F2B"/>
    <w:rsid w:val="00282B20"/>
    <w:rsid w:val="00285A30"/>
    <w:rsid w:val="00292326"/>
    <w:rsid w:val="00297948"/>
    <w:rsid w:val="002D6F53"/>
    <w:rsid w:val="002F4810"/>
    <w:rsid w:val="00300A61"/>
    <w:rsid w:val="00304B21"/>
    <w:rsid w:val="00313896"/>
    <w:rsid w:val="003249D3"/>
    <w:rsid w:val="003378FE"/>
    <w:rsid w:val="00364C2E"/>
    <w:rsid w:val="00365732"/>
    <w:rsid w:val="00367DD8"/>
    <w:rsid w:val="00382685"/>
    <w:rsid w:val="00386E6A"/>
    <w:rsid w:val="00393685"/>
    <w:rsid w:val="003B6796"/>
    <w:rsid w:val="003D293F"/>
    <w:rsid w:val="003E48FB"/>
    <w:rsid w:val="003F1365"/>
    <w:rsid w:val="00406CD7"/>
    <w:rsid w:val="00410D65"/>
    <w:rsid w:val="004365A3"/>
    <w:rsid w:val="00460930"/>
    <w:rsid w:val="00483CE1"/>
    <w:rsid w:val="00487E7F"/>
    <w:rsid w:val="00493210"/>
    <w:rsid w:val="004B00EF"/>
    <w:rsid w:val="004B6504"/>
    <w:rsid w:val="004D77E6"/>
    <w:rsid w:val="004F3213"/>
    <w:rsid w:val="00502005"/>
    <w:rsid w:val="00523709"/>
    <w:rsid w:val="00527937"/>
    <w:rsid w:val="0054230C"/>
    <w:rsid w:val="00564469"/>
    <w:rsid w:val="00564C04"/>
    <w:rsid w:val="00584E3A"/>
    <w:rsid w:val="00593F74"/>
    <w:rsid w:val="0059562C"/>
    <w:rsid w:val="005A2EB0"/>
    <w:rsid w:val="005B3304"/>
    <w:rsid w:val="005B3BE8"/>
    <w:rsid w:val="005E272C"/>
    <w:rsid w:val="00606E26"/>
    <w:rsid w:val="00610071"/>
    <w:rsid w:val="0063449D"/>
    <w:rsid w:val="00640401"/>
    <w:rsid w:val="006415ED"/>
    <w:rsid w:val="00641CCF"/>
    <w:rsid w:val="00682576"/>
    <w:rsid w:val="006833DF"/>
    <w:rsid w:val="006835A4"/>
    <w:rsid w:val="00687407"/>
    <w:rsid w:val="006A61B8"/>
    <w:rsid w:val="006B4591"/>
    <w:rsid w:val="006B7D08"/>
    <w:rsid w:val="006C1A50"/>
    <w:rsid w:val="006D096D"/>
    <w:rsid w:val="006F3724"/>
    <w:rsid w:val="006F372A"/>
    <w:rsid w:val="006F7209"/>
    <w:rsid w:val="00703A5E"/>
    <w:rsid w:val="0071253D"/>
    <w:rsid w:val="00740EA6"/>
    <w:rsid w:val="00745399"/>
    <w:rsid w:val="007505FD"/>
    <w:rsid w:val="007530BC"/>
    <w:rsid w:val="00786ECE"/>
    <w:rsid w:val="00794D10"/>
    <w:rsid w:val="007A00F9"/>
    <w:rsid w:val="007A6865"/>
    <w:rsid w:val="007C7B4C"/>
    <w:rsid w:val="007F6FC0"/>
    <w:rsid w:val="00805648"/>
    <w:rsid w:val="0082264E"/>
    <w:rsid w:val="008247F9"/>
    <w:rsid w:val="00825654"/>
    <w:rsid w:val="0083588F"/>
    <w:rsid w:val="00861F12"/>
    <w:rsid w:val="00871A4A"/>
    <w:rsid w:val="00875C1C"/>
    <w:rsid w:val="00897B60"/>
    <w:rsid w:val="008A1CDA"/>
    <w:rsid w:val="008B2232"/>
    <w:rsid w:val="008B2719"/>
    <w:rsid w:val="008B346A"/>
    <w:rsid w:val="008B7506"/>
    <w:rsid w:val="008D477F"/>
    <w:rsid w:val="008F171B"/>
    <w:rsid w:val="008F327C"/>
    <w:rsid w:val="009049DF"/>
    <w:rsid w:val="00916DB0"/>
    <w:rsid w:val="0092541B"/>
    <w:rsid w:val="009307F9"/>
    <w:rsid w:val="00953E22"/>
    <w:rsid w:val="00965BEF"/>
    <w:rsid w:val="00967AD2"/>
    <w:rsid w:val="00971832"/>
    <w:rsid w:val="0097573E"/>
    <w:rsid w:val="0097619B"/>
    <w:rsid w:val="009909FE"/>
    <w:rsid w:val="009A7825"/>
    <w:rsid w:val="009B4C3E"/>
    <w:rsid w:val="009C4256"/>
    <w:rsid w:val="009D195D"/>
    <w:rsid w:val="009D51EF"/>
    <w:rsid w:val="009E5227"/>
    <w:rsid w:val="00A06202"/>
    <w:rsid w:val="00A14EAC"/>
    <w:rsid w:val="00A253C3"/>
    <w:rsid w:val="00A32C4A"/>
    <w:rsid w:val="00A62561"/>
    <w:rsid w:val="00A708E5"/>
    <w:rsid w:val="00A71967"/>
    <w:rsid w:val="00A844DD"/>
    <w:rsid w:val="00AA042A"/>
    <w:rsid w:val="00AA40CC"/>
    <w:rsid w:val="00AC2486"/>
    <w:rsid w:val="00AD59C6"/>
    <w:rsid w:val="00AE74CE"/>
    <w:rsid w:val="00B033FF"/>
    <w:rsid w:val="00B04996"/>
    <w:rsid w:val="00B41D56"/>
    <w:rsid w:val="00B552B2"/>
    <w:rsid w:val="00B61052"/>
    <w:rsid w:val="00B71BDA"/>
    <w:rsid w:val="00B76CC6"/>
    <w:rsid w:val="00B8007B"/>
    <w:rsid w:val="00B815E2"/>
    <w:rsid w:val="00B822C7"/>
    <w:rsid w:val="00B85CD6"/>
    <w:rsid w:val="00B91AA2"/>
    <w:rsid w:val="00BA2DDC"/>
    <w:rsid w:val="00BA635F"/>
    <w:rsid w:val="00BD5DE4"/>
    <w:rsid w:val="00C3182B"/>
    <w:rsid w:val="00C40C27"/>
    <w:rsid w:val="00C44C5F"/>
    <w:rsid w:val="00C54459"/>
    <w:rsid w:val="00C57F4A"/>
    <w:rsid w:val="00C64E64"/>
    <w:rsid w:val="00C75F9A"/>
    <w:rsid w:val="00C86B6F"/>
    <w:rsid w:val="00C87937"/>
    <w:rsid w:val="00C93084"/>
    <w:rsid w:val="00CB28CF"/>
    <w:rsid w:val="00CC4E95"/>
    <w:rsid w:val="00CE177A"/>
    <w:rsid w:val="00CF3A39"/>
    <w:rsid w:val="00D00E87"/>
    <w:rsid w:val="00D16AAD"/>
    <w:rsid w:val="00D228D1"/>
    <w:rsid w:val="00D34B98"/>
    <w:rsid w:val="00D540D4"/>
    <w:rsid w:val="00D562BD"/>
    <w:rsid w:val="00D6045D"/>
    <w:rsid w:val="00D83EB5"/>
    <w:rsid w:val="00D93CE3"/>
    <w:rsid w:val="00D978B4"/>
    <w:rsid w:val="00DD0F19"/>
    <w:rsid w:val="00DD1D4D"/>
    <w:rsid w:val="00DE6EA2"/>
    <w:rsid w:val="00DE78FF"/>
    <w:rsid w:val="00DF24BC"/>
    <w:rsid w:val="00DF39E4"/>
    <w:rsid w:val="00E40879"/>
    <w:rsid w:val="00E5178E"/>
    <w:rsid w:val="00E736AF"/>
    <w:rsid w:val="00EB67D3"/>
    <w:rsid w:val="00EC0C77"/>
    <w:rsid w:val="00EC4A5B"/>
    <w:rsid w:val="00ED5C31"/>
    <w:rsid w:val="00EE2C24"/>
    <w:rsid w:val="00EE4758"/>
    <w:rsid w:val="00EF2ABD"/>
    <w:rsid w:val="00EF44D2"/>
    <w:rsid w:val="00F154B2"/>
    <w:rsid w:val="00F24459"/>
    <w:rsid w:val="00F305D3"/>
    <w:rsid w:val="00F40444"/>
    <w:rsid w:val="00F41449"/>
    <w:rsid w:val="00F445B7"/>
    <w:rsid w:val="00F61B39"/>
    <w:rsid w:val="00F727A7"/>
    <w:rsid w:val="00F83424"/>
    <w:rsid w:val="00F94FBE"/>
    <w:rsid w:val="00F96C3B"/>
    <w:rsid w:val="00FA5D7F"/>
    <w:rsid w:val="00FC4FFB"/>
    <w:rsid w:val="00FD1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ountry-region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267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locked="1" w:uiPriority="0"/>
    <w:lsdException w:name="List Bullet" w:locked="1" w:uiPriority="0"/>
    <w:lsdException w:name="List Number" w:locked="1" w:uiPriority="0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C7B4C"/>
    <w:pPr>
      <w:spacing w:after="120" w:line="280" w:lineRule="atLeast"/>
    </w:pPr>
    <w:rPr>
      <w:rFonts w:cs="Arial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415ED"/>
    <w:pPr>
      <w:keepNext/>
      <w:keepLines/>
      <w:spacing w:before="480"/>
      <w:outlineLvl w:val="0"/>
    </w:pPr>
    <w:rPr>
      <w:rFonts w:eastAsia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415ED"/>
    <w:pPr>
      <w:keepNext/>
      <w:keepLines/>
      <w:spacing w:before="280"/>
      <w:outlineLvl w:val="1"/>
    </w:pPr>
    <w:rPr>
      <w:rFonts w:eastAsia="Times New Roman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415ED"/>
    <w:pPr>
      <w:keepNext/>
      <w:keepLines/>
      <w:spacing w:before="280"/>
      <w:outlineLvl w:val="2"/>
    </w:pPr>
    <w:rPr>
      <w:rFonts w:eastAsia="Times New Roman"/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965BEF"/>
    <w:pPr>
      <w:keepNext/>
      <w:keepLines/>
      <w:spacing w:before="200" w:after="0"/>
      <w:outlineLvl w:val="3"/>
    </w:pPr>
    <w:rPr>
      <w:rFonts w:eastAsia="Times New Roman"/>
      <w:b/>
      <w:bCs/>
    </w:rPr>
  </w:style>
  <w:style w:type="paragraph" w:styleId="Heading5">
    <w:name w:val="heading 5"/>
    <w:basedOn w:val="Normal"/>
    <w:next w:val="Normal"/>
    <w:link w:val="Heading5Char"/>
    <w:uiPriority w:val="99"/>
    <w:qFormat/>
    <w:rsid w:val="00965BEF"/>
    <w:pPr>
      <w:keepNext/>
      <w:keepLines/>
      <w:spacing w:before="200" w:after="0"/>
      <w:outlineLvl w:val="4"/>
    </w:pPr>
    <w:rPr>
      <w:rFonts w:eastAsia="Times New Roman"/>
      <w:b/>
      <w:bCs/>
    </w:rPr>
  </w:style>
  <w:style w:type="paragraph" w:styleId="Heading6">
    <w:name w:val="heading 6"/>
    <w:basedOn w:val="Normal"/>
    <w:next w:val="Normal"/>
    <w:link w:val="Heading6Char"/>
    <w:uiPriority w:val="99"/>
    <w:qFormat/>
    <w:rsid w:val="006415ED"/>
    <w:pPr>
      <w:keepNext/>
      <w:keepLines/>
      <w:spacing w:before="200" w:after="0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9"/>
    <w:qFormat/>
    <w:rsid w:val="006415ED"/>
    <w:pPr>
      <w:keepNext/>
      <w:keepLines/>
      <w:spacing w:before="200" w:after="0"/>
      <w:outlineLvl w:val="6"/>
    </w:pPr>
    <w:rPr>
      <w:rFonts w:eastAsia="Times New Roman"/>
      <w:b/>
      <w:bCs/>
    </w:rPr>
  </w:style>
  <w:style w:type="paragraph" w:styleId="Heading8">
    <w:name w:val="heading 8"/>
    <w:basedOn w:val="Normal"/>
    <w:next w:val="Normal"/>
    <w:link w:val="Heading8Char"/>
    <w:uiPriority w:val="99"/>
    <w:qFormat/>
    <w:rsid w:val="006415ED"/>
    <w:pPr>
      <w:keepNext/>
      <w:keepLines/>
      <w:spacing w:before="200" w:after="0"/>
      <w:outlineLvl w:val="7"/>
    </w:pPr>
    <w:rPr>
      <w:rFonts w:eastAsia="Times New Roman"/>
      <w:b/>
      <w:b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6415ED"/>
    <w:pPr>
      <w:keepNext/>
      <w:keepLines/>
      <w:spacing w:before="200" w:after="0"/>
      <w:outlineLvl w:val="8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6415ED"/>
    <w:rPr>
      <w:rFonts w:ascii="Arial" w:hAnsi="Arial" w:cs="Arial"/>
      <w:b/>
      <w:bCs/>
      <w:sz w:val="28"/>
      <w:szCs w:val="28"/>
    </w:rPr>
  </w:style>
  <w:style w:type="character" w:customStyle="1" w:styleId="Heading2Char">
    <w:name w:val="Heading 2 Char"/>
    <w:link w:val="Heading2"/>
    <w:uiPriority w:val="99"/>
    <w:locked/>
    <w:rsid w:val="006415ED"/>
    <w:rPr>
      <w:rFonts w:ascii="Arial" w:hAnsi="Arial" w:cs="Arial"/>
      <w:b/>
      <w:bCs/>
      <w:sz w:val="26"/>
      <w:szCs w:val="26"/>
    </w:rPr>
  </w:style>
  <w:style w:type="character" w:customStyle="1" w:styleId="Heading3Char">
    <w:name w:val="Heading 3 Char"/>
    <w:link w:val="Heading3"/>
    <w:uiPriority w:val="99"/>
    <w:locked/>
    <w:rsid w:val="006415ED"/>
    <w:rPr>
      <w:rFonts w:ascii="Arial" w:hAnsi="Arial" w:cs="Arial"/>
      <w:b/>
      <w:bCs/>
    </w:rPr>
  </w:style>
  <w:style w:type="character" w:customStyle="1" w:styleId="Heading4Char">
    <w:name w:val="Heading 4 Char"/>
    <w:link w:val="Heading4"/>
    <w:uiPriority w:val="99"/>
    <w:locked/>
    <w:rsid w:val="00CF3A39"/>
    <w:rPr>
      <w:rFonts w:ascii="Arial" w:hAnsi="Arial" w:cs="Arial"/>
      <w:b/>
      <w:bCs/>
    </w:rPr>
  </w:style>
  <w:style w:type="character" w:customStyle="1" w:styleId="Heading5Char">
    <w:name w:val="Heading 5 Char"/>
    <w:link w:val="Heading5"/>
    <w:uiPriority w:val="99"/>
    <w:semiHidden/>
    <w:locked/>
    <w:rsid w:val="00965BEF"/>
    <w:rPr>
      <w:rFonts w:ascii="Arial" w:hAnsi="Arial" w:cs="Arial"/>
      <w:b/>
      <w:bCs/>
    </w:rPr>
  </w:style>
  <w:style w:type="character" w:customStyle="1" w:styleId="Heading6Char">
    <w:name w:val="Heading 6 Char"/>
    <w:link w:val="Heading6"/>
    <w:uiPriority w:val="99"/>
    <w:semiHidden/>
    <w:locked/>
    <w:rsid w:val="006415ED"/>
    <w:rPr>
      <w:rFonts w:ascii="Arial" w:hAnsi="Arial" w:cs="Arial"/>
      <w:b/>
      <w:bCs/>
    </w:rPr>
  </w:style>
  <w:style w:type="character" w:customStyle="1" w:styleId="Heading7Char">
    <w:name w:val="Heading 7 Char"/>
    <w:link w:val="Heading7"/>
    <w:uiPriority w:val="99"/>
    <w:semiHidden/>
    <w:locked/>
    <w:rsid w:val="006415ED"/>
    <w:rPr>
      <w:rFonts w:ascii="Arial" w:hAnsi="Arial" w:cs="Arial"/>
      <w:b/>
      <w:bCs/>
    </w:rPr>
  </w:style>
  <w:style w:type="character" w:customStyle="1" w:styleId="Heading8Char">
    <w:name w:val="Heading 8 Char"/>
    <w:link w:val="Heading8"/>
    <w:uiPriority w:val="99"/>
    <w:semiHidden/>
    <w:locked/>
    <w:rsid w:val="006415ED"/>
    <w:rPr>
      <w:rFonts w:ascii="Arial" w:hAnsi="Arial" w:cs="Arial"/>
      <w:b/>
      <w:bCs/>
    </w:rPr>
  </w:style>
  <w:style w:type="character" w:customStyle="1" w:styleId="Heading9Char">
    <w:name w:val="Heading 9 Char"/>
    <w:link w:val="Heading9"/>
    <w:uiPriority w:val="99"/>
    <w:semiHidden/>
    <w:locked/>
    <w:rsid w:val="006415ED"/>
    <w:rPr>
      <w:rFonts w:ascii="Arial" w:hAnsi="Arial" w:cs="Arial"/>
      <w:b/>
      <w:bCs/>
    </w:rPr>
  </w:style>
  <w:style w:type="paragraph" w:styleId="Title">
    <w:name w:val="Title"/>
    <w:basedOn w:val="Normal"/>
    <w:next w:val="Normal"/>
    <w:link w:val="TitleChar"/>
    <w:uiPriority w:val="99"/>
    <w:qFormat/>
    <w:rsid w:val="006415ED"/>
    <w:pPr>
      <w:pBdr>
        <w:bottom w:val="single" w:sz="8" w:space="4" w:color="auto"/>
      </w:pBdr>
      <w:spacing w:after="300" w:line="240" w:lineRule="auto"/>
    </w:pPr>
    <w:rPr>
      <w:rFonts w:eastAsia="Times New Roman"/>
      <w:color w:val="252525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99"/>
    <w:locked/>
    <w:rsid w:val="006415ED"/>
    <w:rPr>
      <w:rFonts w:ascii="Arial" w:hAnsi="Arial" w:cs="Arial"/>
      <w:color w:val="252525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6415ED"/>
    <w:pPr>
      <w:numPr>
        <w:ilvl w:val="1"/>
      </w:numPr>
    </w:pPr>
    <w:rPr>
      <w:rFonts w:eastAsia="Times New Roman"/>
      <w:i/>
      <w:iCs/>
      <w:spacing w:val="15"/>
      <w:sz w:val="24"/>
      <w:szCs w:val="24"/>
    </w:rPr>
  </w:style>
  <w:style w:type="character" w:customStyle="1" w:styleId="SubtitleChar">
    <w:name w:val="Subtitle Char"/>
    <w:link w:val="Subtitle"/>
    <w:uiPriority w:val="99"/>
    <w:locked/>
    <w:rsid w:val="006415ED"/>
    <w:rPr>
      <w:rFonts w:ascii="Arial" w:hAnsi="Arial" w:cs="Arial"/>
      <w:i/>
      <w:iCs/>
      <w:spacing w:val="15"/>
      <w:sz w:val="24"/>
      <w:szCs w:val="24"/>
    </w:rPr>
  </w:style>
  <w:style w:type="paragraph" w:styleId="Header">
    <w:name w:val="header"/>
    <w:basedOn w:val="Normal"/>
    <w:link w:val="HeaderChar"/>
    <w:uiPriority w:val="99"/>
    <w:rsid w:val="00703A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703A5E"/>
    <w:rPr>
      <w:sz w:val="22"/>
      <w:szCs w:val="22"/>
    </w:rPr>
  </w:style>
  <w:style w:type="paragraph" w:styleId="Footer">
    <w:name w:val="footer"/>
    <w:basedOn w:val="Normal"/>
    <w:link w:val="FooterChar"/>
    <w:uiPriority w:val="99"/>
    <w:rsid w:val="00703A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703A5E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39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F39E4"/>
    <w:rPr>
      <w:rFonts w:ascii="Tahoma" w:hAnsi="Tahoma" w:cs="Tahoma"/>
      <w:sz w:val="16"/>
      <w:szCs w:val="16"/>
      <w:lang w:val="de-CH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902E4"/>
  </w:style>
  <w:style w:type="character" w:styleId="CommentReference">
    <w:name w:val="annotation reference"/>
    <w:uiPriority w:val="99"/>
    <w:semiHidden/>
    <w:unhideWhenUsed/>
    <w:rsid w:val="00B71B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1BD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71BDA"/>
    <w:rPr>
      <w:rFonts w:cs="Arial"/>
      <w:lang w:val="de-CH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BD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71BDA"/>
    <w:rPr>
      <w:rFonts w:cs="Arial"/>
      <w:b/>
      <w:bCs/>
      <w:lang w:val="de-CH" w:eastAsia="en-US"/>
    </w:rPr>
  </w:style>
  <w:style w:type="character" w:styleId="Strong">
    <w:name w:val="Strong"/>
    <w:qFormat/>
    <w:locked/>
    <w:rsid w:val="001279C1"/>
    <w:rPr>
      <w:b/>
      <w:bCs/>
    </w:rPr>
  </w:style>
  <w:style w:type="character" w:styleId="Hyperlink">
    <w:name w:val="Hyperlink"/>
    <w:uiPriority w:val="99"/>
    <w:unhideWhenUsed/>
    <w:rsid w:val="00D978B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267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locked="1" w:uiPriority="0"/>
    <w:lsdException w:name="List Bullet" w:locked="1" w:uiPriority="0"/>
    <w:lsdException w:name="List Number" w:locked="1" w:uiPriority="0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C7B4C"/>
    <w:pPr>
      <w:spacing w:after="120" w:line="280" w:lineRule="atLeast"/>
    </w:pPr>
    <w:rPr>
      <w:rFonts w:cs="Arial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415ED"/>
    <w:pPr>
      <w:keepNext/>
      <w:keepLines/>
      <w:spacing w:before="480"/>
      <w:outlineLvl w:val="0"/>
    </w:pPr>
    <w:rPr>
      <w:rFonts w:eastAsia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415ED"/>
    <w:pPr>
      <w:keepNext/>
      <w:keepLines/>
      <w:spacing w:before="280"/>
      <w:outlineLvl w:val="1"/>
    </w:pPr>
    <w:rPr>
      <w:rFonts w:eastAsia="Times New Roman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415ED"/>
    <w:pPr>
      <w:keepNext/>
      <w:keepLines/>
      <w:spacing w:before="280"/>
      <w:outlineLvl w:val="2"/>
    </w:pPr>
    <w:rPr>
      <w:rFonts w:eastAsia="Times New Roman"/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965BEF"/>
    <w:pPr>
      <w:keepNext/>
      <w:keepLines/>
      <w:spacing w:before="200" w:after="0"/>
      <w:outlineLvl w:val="3"/>
    </w:pPr>
    <w:rPr>
      <w:rFonts w:eastAsia="Times New Roman"/>
      <w:b/>
      <w:bCs/>
    </w:rPr>
  </w:style>
  <w:style w:type="paragraph" w:styleId="Heading5">
    <w:name w:val="heading 5"/>
    <w:basedOn w:val="Normal"/>
    <w:next w:val="Normal"/>
    <w:link w:val="Heading5Char"/>
    <w:uiPriority w:val="99"/>
    <w:qFormat/>
    <w:rsid w:val="00965BEF"/>
    <w:pPr>
      <w:keepNext/>
      <w:keepLines/>
      <w:spacing w:before="200" w:after="0"/>
      <w:outlineLvl w:val="4"/>
    </w:pPr>
    <w:rPr>
      <w:rFonts w:eastAsia="Times New Roman"/>
      <w:b/>
      <w:bCs/>
    </w:rPr>
  </w:style>
  <w:style w:type="paragraph" w:styleId="Heading6">
    <w:name w:val="heading 6"/>
    <w:basedOn w:val="Normal"/>
    <w:next w:val="Normal"/>
    <w:link w:val="Heading6Char"/>
    <w:uiPriority w:val="99"/>
    <w:qFormat/>
    <w:rsid w:val="006415ED"/>
    <w:pPr>
      <w:keepNext/>
      <w:keepLines/>
      <w:spacing w:before="200" w:after="0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9"/>
    <w:qFormat/>
    <w:rsid w:val="006415ED"/>
    <w:pPr>
      <w:keepNext/>
      <w:keepLines/>
      <w:spacing w:before="200" w:after="0"/>
      <w:outlineLvl w:val="6"/>
    </w:pPr>
    <w:rPr>
      <w:rFonts w:eastAsia="Times New Roman"/>
      <w:b/>
      <w:bCs/>
    </w:rPr>
  </w:style>
  <w:style w:type="paragraph" w:styleId="Heading8">
    <w:name w:val="heading 8"/>
    <w:basedOn w:val="Normal"/>
    <w:next w:val="Normal"/>
    <w:link w:val="Heading8Char"/>
    <w:uiPriority w:val="99"/>
    <w:qFormat/>
    <w:rsid w:val="006415ED"/>
    <w:pPr>
      <w:keepNext/>
      <w:keepLines/>
      <w:spacing w:before="200" w:after="0"/>
      <w:outlineLvl w:val="7"/>
    </w:pPr>
    <w:rPr>
      <w:rFonts w:eastAsia="Times New Roman"/>
      <w:b/>
      <w:b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6415ED"/>
    <w:pPr>
      <w:keepNext/>
      <w:keepLines/>
      <w:spacing w:before="200" w:after="0"/>
      <w:outlineLvl w:val="8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6415ED"/>
    <w:rPr>
      <w:rFonts w:ascii="Arial" w:hAnsi="Arial" w:cs="Arial"/>
      <w:b/>
      <w:bCs/>
      <w:sz w:val="28"/>
      <w:szCs w:val="28"/>
    </w:rPr>
  </w:style>
  <w:style w:type="character" w:customStyle="1" w:styleId="Heading2Char">
    <w:name w:val="Heading 2 Char"/>
    <w:link w:val="Heading2"/>
    <w:uiPriority w:val="99"/>
    <w:locked/>
    <w:rsid w:val="006415ED"/>
    <w:rPr>
      <w:rFonts w:ascii="Arial" w:hAnsi="Arial" w:cs="Arial"/>
      <w:b/>
      <w:bCs/>
      <w:sz w:val="26"/>
      <w:szCs w:val="26"/>
    </w:rPr>
  </w:style>
  <w:style w:type="character" w:customStyle="1" w:styleId="Heading3Char">
    <w:name w:val="Heading 3 Char"/>
    <w:link w:val="Heading3"/>
    <w:uiPriority w:val="99"/>
    <w:locked/>
    <w:rsid w:val="006415ED"/>
    <w:rPr>
      <w:rFonts w:ascii="Arial" w:hAnsi="Arial" w:cs="Arial"/>
      <w:b/>
      <w:bCs/>
    </w:rPr>
  </w:style>
  <w:style w:type="character" w:customStyle="1" w:styleId="Heading4Char">
    <w:name w:val="Heading 4 Char"/>
    <w:link w:val="Heading4"/>
    <w:uiPriority w:val="99"/>
    <w:locked/>
    <w:rsid w:val="00CF3A39"/>
    <w:rPr>
      <w:rFonts w:ascii="Arial" w:hAnsi="Arial" w:cs="Arial"/>
      <w:b/>
      <w:bCs/>
    </w:rPr>
  </w:style>
  <w:style w:type="character" w:customStyle="1" w:styleId="Heading5Char">
    <w:name w:val="Heading 5 Char"/>
    <w:link w:val="Heading5"/>
    <w:uiPriority w:val="99"/>
    <w:semiHidden/>
    <w:locked/>
    <w:rsid w:val="00965BEF"/>
    <w:rPr>
      <w:rFonts w:ascii="Arial" w:hAnsi="Arial" w:cs="Arial"/>
      <w:b/>
      <w:bCs/>
    </w:rPr>
  </w:style>
  <w:style w:type="character" w:customStyle="1" w:styleId="Heading6Char">
    <w:name w:val="Heading 6 Char"/>
    <w:link w:val="Heading6"/>
    <w:uiPriority w:val="99"/>
    <w:semiHidden/>
    <w:locked/>
    <w:rsid w:val="006415ED"/>
    <w:rPr>
      <w:rFonts w:ascii="Arial" w:hAnsi="Arial" w:cs="Arial"/>
      <w:b/>
      <w:bCs/>
    </w:rPr>
  </w:style>
  <w:style w:type="character" w:customStyle="1" w:styleId="Heading7Char">
    <w:name w:val="Heading 7 Char"/>
    <w:link w:val="Heading7"/>
    <w:uiPriority w:val="99"/>
    <w:semiHidden/>
    <w:locked/>
    <w:rsid w:val="006415ED"/>
    <w:rPr>
      <w:rFonts w:ascii="Arial" w:hAnsi="Arial" w:cs="Arial"/>
      <w:b/>
      <w:bCs/>
    </w:rPr>
  </w:style>
  <w:style w:type="character" w:customStyle="1" w:styleId="Heading8Char">
    <w:name w:val="Heading 8 Char"/>
    <w:link w:val="Heading8"/>
    <w:uiPriority w:val="99"/>
    <w:semiHidden/>
    <w:locked/>
    <w:rsid w:val="006415ED"/>
    <w:rPr>
      <w:rFonts w:ascii="Arial" w:hAnsi="Arial" w:cs="Arial"/>
      <w:b/>
      <w:bCs/>
    </w:rPr>
  </w:style>
  <w:style w:type="character" w:customStyle="1" w:styleId="Heading9Char">
    <w:name w:val="Heading 9 Char"/>
    <w:link w:val="Heading9"/>
    <w:uiPriority w:val="99"/>
    <w:semiHidden/>
    <w:locked/>
    <w:rsid w:val="006415ED"/>
    <w:rPr>
      <w:rFonts w:ascii="Arial" w:hAnsi="Arial" w:cs="Arial"/>
      <w:b/>
      <w:bCs/>
    </w:rPr>
  </w:style>
  <w:style w:type="paragraph" w:styleId="Title">
    <w:name w:val="Title"/>
    <w:basedOn w:val="Normal"/>
    <w:next w:val="Normal"/>
    <w:link w:val="TitleChar"/>
    <w:uiPriority w:val="99"/>
    <w:qFormat/>
    <w:rsid w:val="006415ED"/>
    <w:pPr>
      <w:pBdr>
        <w:bottom w:val="single" w:sz="8" w:space="4" w:color="auto"/>
      </w:pBdr>
      <w:spacing w:after="300" w:line="240" w:lineRule="auto"/>
    </w:pPr>
    <w:rPr>
      <w:rFonts w:eastAsia="Times New Roman"/>
      <w:color w:val="252525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99"/>
    <w:locked/>
    <w:rsid w:val="006415ED"/>
    <w:rPr>
      <w:rFonts w:ascii="Arial" w:hAnsi="Arial" w:cs="Arial"/>
      <w:color w:val="252525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6415ED"/>
    <w:pPr>
      <w:numPr>
        <w:ilvl w:val="1"/>
      </w:numPr>
    </w:pPr>
    <w:rPr>
      <w:rFonts w:eastAsia="Times New Roman"/>
      <w:i/>
      <w:iCs/>
      <w:spacing w:val="15"/>
      <w:sz w:val="24"/>
      <w:szCs w:val="24"/>
    </w:rPr>
  </w:style>
  <w:style w:type="character" w:customStyle="1" w:styleId="SubtitleChar">
    <w:name w:val="Subtitle Char"/>
    <w:link w:val="Subtitle"/>
    <w:uiPriority w:val="99"/>
    <w:locked/>
    <w:rsid w:val="006415ED"/>
    <w:rPr>
      <w:rFonts w:ascii="Arial" w:hAnsi="Arial" w:cs="Arial"/>
      <w:i/>
      <w:iCs/>
      <w:spacing w:val="15"/>
      <w:sz w:val="24"/>
      <w:szCs w:val="24"/>
    </w:rPr>
  </w:style>
  <w:style w:type="paragraph" w:styleId="Header">
    <w:name w:val="header"/>
    <w:basedOn w:val="Normal"/>
    <w:link w:val="HeaderChar"/>
    <w:uiPriority w:val="99"/>
    <w:rsid w:val="00703A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703A5E"/>
    <w:rPr>
      <w:sz w:val="22"/>
      <w:szCs w:val="22"/>
    </w:rPr>
  </w:style>
  <w:style w:type="paragraph" w:styleId="Footer">
    <w:name w:val="footer"/>
    <w:basedOn w:val="Normal"/>
    <w:link w:val="FooterChar"/>
    <w:uiPriority w:val="99"/>
    <w:rsid w:val="00703A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703A5E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39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F39E4"/>
    <w:rPr>
      <w:rFonts w:ascii="Tahoma" w:hAnsi="Tahoma" w:cs="Tahoma"/>
      <w:sz w:val="16"/>
      <w:szCs w:val="16"/>
      <w:lang w:val="de-CH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902E4"/>
  </w:style>
  <w:style w:type="character" w:styleId="CommentReference">
    <w:name w:val="annotation reference"/>
    <w:uiPriority w:val="99"/>
    <w:semiHidden/>
    <w:unhideWhenUsed/>
    <w:rsid w:val="00B71B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1BD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71BDA"/>
    <w:rPr>
      <w:rFonts w:cs="Arial"/>
      <w:lang w:val="de-CH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BD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71BDA"/>
    <w:rPr>
      <w:rFonts w:cs="Arial"/>
      <w:b/>
      <w:bCs/>
      <w:lang w:val="de-CH" w:eastAsia="en-US"/>
    </w:rPr>
  </w:style>
  <w:style w:type="character" w:styleId="Strong">
    <w:name w:val="Strong"/>
    <w:qFormat/>
    <w:locked/>
    <w:rsid w:val="001279C1"/>
    <w:rPr>
      <w:b/>
      <w:bCs/>
    </w:rPr>
  </w:style>
  <w:style w:type="character" w:styleId="Hyperlink">
    <w:name w:val="Hyperlink"/>
    <w:uiPriority w:val="99"/>
    <w:unhideWhenUsed/>
    <w:rsid w:val="00D978B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28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93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93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2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062D21-3822-4A67-9077-FB3456BF28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3</Words>
  <Characters>242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 submitted to Ecology</vt:lpstr>
    </vt:vector>
  </TitlesOfParts>
  <Company>Eawag</Company>
  <LinksUpToDate>false</LinksUpToDate>
  <CharactersWithSpaces>2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submitted to Ecology</dc:title>
  <dc:creator>Pomati, Francesco</dc:creator>
  <cp:lastModifiedBy>Pomati, Francesco</cp:lastModifiedBy>
  <cp:revision>2</cp:revision>
  <cp:lastPrinted>2012-07-09T14:41:00Z</cp:lastPrinted>
  <dcterms:created xsi:type="dcterms:W3CDTF">2013-07-12T11:03:00Z</dcterms:created>
  <dcterms:modified xsi:type="dcterms:W3CDTF">2013-07-12T11:03:00Z</dcterms:modified>
</cp:coreProperties>
</file>